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C8833C" w14:textId="77777777" w:rsidR="00AF25AB" w:rsidRDefault="00AF25AB"/>
    <w:p w14:paraId="02A1ED7A" w14:textId="75D399D9" w:rsidR="00CA0BCA" w:rsidRPr="002E60F1" w:rsidRDefault="00E55738" w:rsidP="00A5703A">
      <w:pPr>
        <w:jc w:val="both"/>
        <w:rPr>
          <w:rFonts w:asciiTheme="majorBidi" w:hAnsiTheme="majorBidi" w:cstheme="majorBidi"/>
          <w:sz w:val="24"/>
          <w:szCs w:val="24"/>
        </w:rPr>
      </w:pPr>
      <w:r w:rsidRPr="002E60F1">
        <w:rPr>
          <w:rFonts w:asciiTheme="majorBidi" w:hAnsiTheme="majorBidi" w:cstheme="majorBidi"/>
          <w:sz w:val="24"/>
          <w:szCs w:val="24"/>
        </w:rPr>
        <w:t xml:space="preserve">Table S1. </w:t>
      </w:r>
      <w:r w:rsidR="00360273" w:rsidRPr="002E60F1">
        <w:rPr>
          <w:rFonts w:asciiTheme="majorBidi" w:hAnsiTheme="majorBidi" w:cstheme="majorBidi"/>
          <w:color w:val="1C1C1C"/>
          <w:sz w:val="24"/>
          <w:szCs w:val="24"/>
          <w:shd w:val="clear" w:color="auto" w:fill="FFFFFF"/>
        </w:rPr>
        <w:t>The hormonal composition's effects on the number of SLSs produced in the intact ovary.</w:t>
      </w:r>
    </w:p>
    <w:tbl>
      <w:tblPr>
        <w:tblStyle w:val="TableGrid"/>
        <w:tblW w:w="9625" w:type="dxa"/>
        <w:jc w:val="center"/>
        <w:tblLook w:val="04A0" w:firstRow="1" w:lastRow="0" w:firstColumn="1" w:lastColumn="0" w:noHBand="0" w:noVBand="1"/>
      </w:tblPr>
      <w:tblGrid>
        <w:gridCol w:w="1335"/>
        <w:gridCol w:w="1180"/>
        <w:gridCol w:w="1260"/>
        <w:gridCol w:w="1260"/>
        <w:gridCol w:w="1260"/>
        <w:gridCol w:w="1260"/>
        <w:gridCol w:w="2070"/>
      </w:tblGrid>
      <w:tr w:rsidR="00E55738" w:rsidRPr="00E31C32" w14:paraId="679C1571" w14:textId="77777777" w:rsidTr="00CA724D">
        <w:trPr>
          <w:jc w:val="center"/>
        </w:trPr>
        <w:tc>
          <w:tcPr>
            <w:tcW w:w="1335" w:type="dxa"/>
            <w:vMerge w:val="restart"/>
          </w:tcPr>
          <w:p w14:paraId="0CBC7794" w14:textId="3CE518F1" w:rsidR="00E55738" w:rsidRPr="00E31C32" w:rsidRDefault="009B5B7A" w:rsidP="00E557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31C32">
              <w:rPr>
                <w:rFonts w:asciiTheme="majorBidi" w:hAnsiTheme="majorBidi" w:cstheme="majorBidi"/>
                <w:b/>
                <w:bCs/>
              </w:rPr>
              <w:t>Treatment</w:t>
            </w:r>
            <w:r w:rsidR="00E55738" w:rsidRPr="00E31C32">
              <w:rPr>
                <w:rFonts w:asciiTheme="majorBidi" w:hAnsiTheme="majorBidi" w:cstheme="majorBidi"/>
                <w:b/>
                <w:bCs/>
              </w:rPr>
              <w:t xml:space="preserve"> code</w:t>
            </w:r>
          </w:p>
        </w:tc>
        <w:tc>
          <w:tcPr>
            <w:tcW w:w="6220" w:type="dxa"/>
            <w:gridSpan w:val="5"/>
          </w:tcPr>
          <w:p w14:paraId="7599E521" w14:textId="589923EF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0" w:name="_Hlk178846177"/>
            <w:r w:rsidRPr="00E31C32">
              <w:rPr>
                <w:rFonts w:asciiTheme="majorBidi" w:hAnsiTheme="majorBidi" w:cstheme="majorBidi"/>
                <w:b/>
                <w:bCs/>
              </w:rPr>
              <w:t xml:space="preserve">Hormonal composition </w:t>
            </w:r>
            <w:bookmarkEnd w:id="0"/>
            <w:r w:rsidRPr="00E31C32">
              <w:rPr>
                <w:rFonts w:asciiTheme="majorBidi" w:hAnsiTheme="majorBidi" w:cstheme="majorBidi"/>
                <w:b/>
                <w:bCs/>
              </w:rPr>
              <w:t>(mg.l</w:t>
            </w:r>
            <w:r w:rsidRPr="00E31C32">
              <w:rPr>
                <w:rFonts w:asciiTheme="majorBidi" w:hAnsiTheme="majorBidi" w:cstheme="majorBidi"/>
                <w:b/>
                <w:bCs/>
                <w:vertAlign w:val="superscript"/>
              </w:rPr>
              <w:t>-1</w:t>
            </w:r>
            <w:r w:rsidRPr="00E31C32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070" w:type="dxa"/>
            <w:vMerge w:val="restart"/>
          </w:tcPr>
          <w:p w14:paraId="2BF81721" w14:textId="0398755F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31C32">
              <w:rPr>
                <w:rFonts w:asciiTheme="majorBidi" w:hAnsiTheme="majorBidi" w:cstheme="majorBidi"/>
                <w:b/>
                <w:bCs/>
              </w:rPr>
              <w:t>Number of SLSs</w:t>
            </w:r>
            <w:r w:rsidR="00CA724D" w:rsidRPr="00E31C32">
              <w:rPr>
                <w:rFonts w:asciiTheme="majorBidi" w:hAnsiTheme="majorBidi" w:cstheme="majorBidi"/>
                <w:b/>
                <w:bCs/>
              </w:rPr>
              <w:t>/i</w:t>
            </w:r>
            <w:r w:rsidR="00CA724D" w:rsidRPr="00E31C32">
              <w:rPr>
                <w:rFonts w:asciiTheme="majorBidi" w:hAnsiTheme="majorBidi" w:cstheme="majorBidi"/>
                <w:color w:val="1C1C1C"/>
                <w:shd w:val="clear" w:color="auto" w:fill="FFFFFF"/>
              </w:rPr>
              <w:t>ntact ovary</w:t>
            </w:r>
          </w:p>
        </w:tc>
      </w:tr>
      <w:tr w:rsidR="00E55738" w:rsidRPr="00E31C32" w14:paraId="6F85CEA7" w14:textId="77777777" w:rsidTr="00CA724D">
        <w:trPr>
          <w:jc w:val="center"/>
        </w:trPr>
        <w:tc>
          <w:tcPr>
            <w:tcW w:w="1335" w:type="dxa"/>
            <w:vMerge/>
          </w:tcPr>
          <w:p w14:paraId="69EF82B0" w14:textId="0E6DB821" w:rsidR="00E55738" w:rsidRPr="00E31C32" w:rsidRDefault="00E55738" w:rsidP="00CA0BC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80" w:type="dxa"/>
          </w:tcPr>
          <w:p w14:paraId="247596B2" w14:textId="429C8D8C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31C32">
              <w:rPr>
                <w:rFonts w:asciiTheme="majorBidi" w:hAnsiTheme="majorBidi" w:cstheme="majorBidi"/>
                <w:b/>
                <w:bCs/>
              </w:rPr>
              <w:t>BAP</w:t>
            </w:r>
          </w:p>
        </w:tc>
        <w:tc>
          <w:tcPr>
            <w:tcW w:w="1260" w:type="dxa"/>
          </w:tcPr>
          <w:p w14:paraId="4E22EEB3" w14:textId="36536530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31C32">
              <w:rPr>
                <w:rFonts w:asciiTheme="majorBidi" w:hAnsiTheme="majorBidi" w:cstheme="majorBidi"/>
                <w:b/>
                <w:bCs/>
              </w:rPr>
              <w:t>Kin</w:t>
            </w:r>
          </w:p>
        </w:tc>
        <w:tc>
          <w:tcPr>
            <w:tcW w:w="1260" w:type="dxa"/>
          </w:tcPr>
          <w:p w14:paraId="2D2C202C" w14:textId="0FB90616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31C32">
              <w:rPr>
                <w:rFonts w:asciiTheme="majorBidi" w:hAnsiTheme="majorBidi" w:cstheme="majorBidi"/>
                <w:b/>
                <w:bCs/>
              </w:rPr>
              <w:t>NAA</w:t>
            </w:r>
          </w:p>
        </w:tc>
        <w:tc>
          <w:tcPr>
            <w:tcW w:w="1260" w:type="dxa"/>
          </w:tcPr>
          <w:p w14:paraId="10DAF4FB" w14:textId="718EF9D3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31C32">
              <w:rPr>
                <w:rFonts w:asciiTheme="majorBidi" w:hAnsiTheme="majorBidi" w:cstheme="majorBidi"/>
                <w:b/>
                <w:bCs/>
              </w:rPr>
              <w:t>IBA</w:t>
            </w:r>
          </w:p>
        </w:tc>
        <w:tc>
          <w:tcPr>
            <w:tcW w:w="1260" w:type="dxa"/>
          </w:tcPr>
          <w:p w14:paraId="3AF4EF1E" w14:textId="133D31CC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31C32">
              <w:rPr>
                <w:rFonts w:asciiTheme="majorBidi" w:hAnsiTheme="majorBidi" w:cstheme="majorBidi"/>
                <w:b/>
                <w:bCs/>
              </w:rPr>
              <w:t>2,4-D</w:t>
            </w:r>
          </w:p>
        </w:tc>
        <w:tc>
          <w:tcPr>
            <w:tcW w:w="2070" w:type="dxa"/>
            <w:vMerge/>
          </w:tcPr>
          <w:p w14:paraId="618612A2" w14:textId="03F93F68" w:rsidR="00E55738" w:rsidRPr="00E31C32" w:rsidRDefault="00E55738" w:rsidP="00CA0BC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55738" w:rsidRPr="00E31C32" w14:paraId="0C6817EB" w14:textId="77777777" w:rsidTr="00CA724D">
        <w:trPr>
          <w:jc w:val="center"/>
        </w:trPr>
        <w:tc>
          <w:tcPr>
            <w:tcW w:w="1335" w:type="dxa"/>
          </w:tcPr>
          <w:p w14:paraId="7B55DBE5" w14:textId="56654BE6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1180" w:type="dxa"/>
          </w:tcPr>
          <w:p w14:paraId="27E1CA84" w14:textId="4D85F3C2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1C22FA34" w14:textId="41FD5A1A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04E564FA" w14:textId="26E53A10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6F5F7441" w14:textId="16B71E1B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3BFBCC9D" w14:textId="0A0A9D7F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14:paraId="45E56532" w14:textId="3BAD080A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E55738" w:rsidRPr="00E31C32" w14:paraId="21E751B7" w14:textId="77777777" w:rsidTr="00CA724D">
        <w:trPr>
          <w:jc w:val="center"/>
        </w:trPr>
        <w:tc>
          <w:tcPr>
            <w:tcW w:w="1335" w:type="dxa"/>
          </w:tcPr>
          <w:p w14:paraId="106A434D" w14:textId="071DA215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180" w:type="dxa"/>
          </w:tcPr>
          <w:p w14:paraId="57A4ABE6" w14:textId="7E4E2C2B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636388F8" w14:textId="2C47690F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7C8A79F1" w14:textId="1844820A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6775094F" w14:textId="2D499FD7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0FF31829" w14:textId="5448C0A4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14:paraId="7BF2850E" w14:textId="781A3063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</w:tr>
      <w:tr w:rsidR="00E55738" w:rsidRPr="00E31C32" w14:paraId="000C0BF2" w14:textId="77777777" w:rsidTr="00CA724D">
        <w:trPr>
          <w:jc w:val="center"/>
        </w:trPr>
        <w:tc>
          <w:tcPr>
            <w:tcW w:w="1335" w:type="dxa"/>
          </w:tcPr>
          <w:p w14:paraId="4236950C" w14:textId="16DFA5D8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44</w:t>
            </w:r>
          </w:p>
        </w:tc>
        <w:tc>
          <w:tcPr>
            <w:tcW w:w="1180" w:type="dxa"/>
          </w:tcPr>
          <w:p w14:paraId="4300D6B5" w14:textId="0780849E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1239C66F" w14:textId="2F767016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4D7E3A49" w14:textId="1D041DF1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7E8ED191" w14:textId="7C85CD4C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480A99B7" w14:textId="06133391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14:paraId="59B7ED00" w14:textId="1FBF2E1E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</w:tr>
      <w:tr w:rsidR="00E55738" w:rsidRPr="00E31C32" w14:paraId="5A7CECA0" w14:textId="77777777" w:rsidTr="00CA724D">
        <w:trPr>
          <w:jc w:val="center"/>
        </w:trPr>
        <w:tc>
          <w:tcPr>
            <w:tcW w:w="1335" w:type="dxa"/>
          </w:tcPr>
          <w:p w14:paraId="6932E873" w14:textId="1CEA1B60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43</w:t>
            </w:r>
          </w:p>
        </w:tc>
        <w:tc>
          <w:tcPr>
            <w:tcW w:w="1180" w:type="dxa"/>
          </w:tcPr>
          <w:p w14:paraId="610C840E" w14:textId="1986C5F1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3832F35D" w14:textId="2C04487C" w:rsidR="00E55738" w:rsidRPr="00E31C32" w:rsidRDefault="0077560E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15AF0E4E" w14:textId="39B4ACFA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260" w:type="dxa"/>
          </w:tcPr>
          <w:p w14:paraId="77C47FCE" w14:textId="3421E6C7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4867E7E3" w14:textId="29ADE8F1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14:paraId="5537D897" w14:textId="0458FAF6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</w:tr>
      <w:tr w:rsidR="00E55738" w:rsidRPr="00E31C32" w14:paraId="7BE2E0BE" w14:textId="77777777" w:rsidTr="00CA724D">
        <w:trPr>
          <w:jc w:val="center"/>
        </w:trPr>
        <w:tc>
          <w:tcPr>
            <w:tcW w:w="1335" w:type="dxa"/>
          </w:tcPr>
          <w:p w14:paraId="058E92D1" w14:textId="5C28E56D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42</w:t>
            </w:r>
          </w:p>
        </w:tc>
        <w:tc>
          <w:tcPr>
            <w:tcW w:w="1180" w:type="dxa"/>
          </w:tcPr>
          <w:p w14:paraId="49A3037D" w14:textId="4FD3EFD8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0DC9A8A8" w14:textId="3B5D8D39" w:rsidR="00E55738" w:rsidRPr="00E31C32" w:rsidRDefault="0077560E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0C57EB22" w14:textId="10A51248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23E43060" w14:textId="139F3809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04208F1F" w14:textId="0FCE1FEC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14:paraId="701F4D3C" w14:textId="64A05C79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E55738" w:rsidRPr="00E31C32" w14:paraId="049D9B79" w14:textId="77777777" w:rsidTr="00CA724D">
        <w:trPr>
          <w:jc w:val="center"/>
        </w:trPr>
        <w:tc>
          <w:tcPr>
            <w:tcW w:w="1335" w:type="dxa"/>
          </w:tcPr>
          <w:p w14:paraId="49D4D33B" w14:textId="27F65F3D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37</w:t>
            </w:r>
          </w:p>
        </w:tc>
        <w:tc>
          <w:tcPr>
            <w:tcW w:w="1180" w:type="dxa"/>
          </w:tcPr>
          <w:p w14:paraId="04B8622B" w14:textId="53124F00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260" w:type="dxa"/>
          </w:tcPr>
          <w:p w14:paraId="309AB608" w14:textId="0EFF84D3" w:rsidR="00E55738" w:rsidRPr="00E31C32" w:rsidRDefault="0077560E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3A462367" w14:textId="6FB62153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260" w:type="dxa"/>
          </w:tcPr>
          <w:p w14:paraId="2FC8FFBC" w14:textId="5E357FA5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4D07968E" w14:textId="71AB6750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14:paraId="37279576" w14:textId="77087521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E55738" w:rsidRPr="00E31C32" w14:paraId="3260898A" w14:textId="77777777" w:rsidTr="00CA724D">
        <w:trPr>
          <w:jc w:val="center"/>
        </w:trPr>
        <w:tc>
          <w:tcPr>
            <w:tcW w:w="1335" w:type="dxa"/>
          </w:tcPr>
          <w:p w14:paraId="2D622F00" w14:textId="31B07C6E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36</w:t>
            </w:r>
          </w:p>
        </w:tc>
        <w:tc>
          <w:tcPr>
            <w:tcW w:w="1180" w:type="dxa"/>
          </w:tcPr>
          <w:p w14:paraId="2AB1D5C3" w14:textId="7B41E7E4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260" w:type="dxa"/>
          </w:tcPr>
          <w:p w14:paraId="03626D9D" w14:textId="7B974035" w:rsidR="00E55738" w:rsidRPr="00E31C32" w:rsidRDefault="0077560E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7213D65B" w14:textId="2A69FDE8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7E135558" w14:textId="456EB6A1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46BE0D93" w14:textId="57A76C4F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14:paraId="041B9CF1" w14:textId="1A8277C4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E55738" w:rsidRPr="00E31C32" w14:paraId="41E10D6F" w14:textId="77777777" w:rsidTr="00CA724D">
        <w:trPr>
          <w:jc w:val="center"/>
        </w:trPr>
        <w:tc>
          <w:tcPr>
            <w:tcW w:w="1335" w:type="dxa"/>
          </w:tcPr>
          <w:p w14:paraId="3C89519E" w14:textId="5AA2568F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68</w:t>
            </w:r>
          </w:p>
        </w:tc>
        <w:tc>
          <w:tcPr>
            <w:tcW w:w="1180" w:type="dxa"/>
          </w:tcPr>
          <w:p w14:paraId="7B0CF61B" w14:textId="3F3E8339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3B4A7699" w14:textId="74871BE0" w:rsidR="00E55738" w:rsidRPr="00E31C32" w:rsidRDefault="0077560E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32B4B11C" w14:textId="499D1D94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58FB5DBB" w14:textId="2C8204E7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3E47B19D" w14:textId="4CF30377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14:paraId="5F75B657" w14:textId="1A394896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E55738" w:rsidRPr="00E31C32" w14:paraId="26153E02" w14:textId="77777777" w:rsidTr="00CA724D">
        <w:trPr>
          <w:jc w:val="center"/>
        </w:trPr>
        <w:tc>
          <w:tcPr>
            <w:tcW w:w="1335" w:type="dxa"/>
          </w:tcPr>
          <w:p w14:paraId="71CD2F64" w14:textId="20DF9A8C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180" w:type="dxa"/>
          </w:tcPr>
          <w:p w14:paraId="67A007E3" w14:textId="2DFA2AAB" w:rsidR="00E55738" w:rsidRPr="00E31C32" w:rsidRDefault="0077560E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015B7359" w14:textId="56C63991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260" w:type="dxa"/>
          </w:tcPr>
          <w:p w14:paraId="2C64D5AE" w14:textId="1AD50D38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260" w:type="dxa"/>
          </w:tcPr>
          <w:p w14:paraId="33663E78" w14:textId="43612896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747740CB" w14:textId="21D8D43C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14:paraId="1DFDA0F9" w14:textId="22A266AE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E55738" w:rsidRPr="00E31C32" w14:paraId="45076761" w14:textId="77777777" w:rsidTr="00CA724D">
        <w:trPr>
          <w:jc w:val="center"/>
        </w:trPr>
        <w:tc>
          <w:tcPr>
            <w:tcW w:w="1335" w:type="dxa"/>
          </w:tcPr>
          <w:p w14:paraId="17F8AC7E" w14:textId="3D38A43B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180" w:type="dxa"/>
          </w:tcPr>
          <w:p w14:paraId="39FE287A" w14:textId="7143A794" w:rsidR="00E55738" w:rsidRPr="00E31C32" w:rsidRDefault="0077560E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6663ADD4" w14:textId="7A68CE7E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1910923B" w14:textId="21C6BDF9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2BC6B0B6" w14:textId="015EE421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0075F057" w14:textId="1652B9C5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14:paraId="4791F240" w14:textId="4B49DFED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E55738" w:rsidRPr="00E31C32" w14:paraId="786705F7" w14:textId="77777777" w:rsidTr="00CA724D">
        <w:trPr>
          <w:jc w:val="center"/>
        </w:trPr>
        <w:tc>
          <w:tcPr>
            <w:tcW w:w="1335" w:type="dxa"/>
          </w:tcPr>
          <w:p w14:paraId="4815C948" w14:textId="41014E30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180" w:type="dxa"/>
          </w:tcPr>
          <w:p w14:paraId="06D7AF38" w14:textId="4B80C137" w:rsidR="00E55738" w:rsidRPr="00E31C32" w:rsidRDefault="0077560E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1B69A594" w14:textId="0FF79D99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260" w:type="dxa"/>
          </w:tcPr>
          <w:p w14:paraId="3F01D504" w14:textId="2965B586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4455C169" w14:textId="30626D1A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28E9B383" w14:textId="7EAD8857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14:paraId="28985E51" w14:textId="6C206235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E55738" w:rsidRPr="00E31C32" w14:paraId="73CB6798" w14:textId="77777777" w:rsidTr="00CA724D">
        <w:trPr>
          <w:jc w:val="center"/>
        </w:trPr>
        <w:tc>
          <w:tcPr>
            <w:tcW w:w="1335" w:type="dxa"/>
          </w:tcPr>
          <w:p w14:paraId="235CCBF2" w14:textId="6A2170B6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180" w:type="dxa"/>
          </w:tcPr>
          <w:p w14:paraId="3A08B617" w14:textId="25813CEA" w:rsidR="00E55738" w:rsidRPr="00E31C32" w:rsidRDefault="0077560E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7B3E6C84" w14:textId="68FE34EA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260" w:type="dxa"/>
          </w:tcPr>
          <w:p w14:paraId="24D5EDD4" w14:textId="03B04574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3E11AAD1" w14:textId="4B00513E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46D2F4BC" w14:textId="62546046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14:paraId="26039DD9" w14:textId="316486A9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E55738" w:rsidRPr="00E31C32" w14:paraId="0A093B3A" w14:textId="77777777" w:rsidTr="00CA724D">
        <w:trPr>
          <w:jc w:val="center"/>
        </w:trPr>
        <w:tc>
          <w:tcPr>
            <w:tcW w:w="1335" w:type="dxa"/>
          </w:tcPr>
          <w:p w14:paraId="5D522349" w14:textId="1FEDD7D3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214</w:t>
            </w:r>
          </w:p>
        </w:tc>
        <w:tc>
          <w:tcPr>
            <w:tcW w:w="1180" w:type="dxa"/>
          </w:tcPr>
          <w:p w14:paraId="3320851B" w14:textId="6CEC6B12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019F31A2" w14:textId="7E454C7E" w:rsidR="00E55738" w:rsidRPr="00E31C32" w:rsidRDefault="0077560E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533FB8A4" w14:textId="2B849840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4E9B4C89" w14:textId="663991D9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36D40AB9" w14:textId="44D48E4B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7FAC24B5" w14:textId="788EE186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E55738" w:rsidRPr="00E31C32" w14:paraId="5DA5AF64" w14:textId="77777777" w:rsidTr="00CA724D">
        <w:trPr>
          <w:jc w:val="center"/>
        </w:trPr>
        <w:tc>
          <w:tcPr>
            <w:tcW w:w="1335" w:type="dxa"/>
          </w:tcPr>
          <w:p w14:paraId="0EB4CB08" w14:textId="027D8E1A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180" w:type="dxa"/>
          </w:tcPr>
          <w:p w14:paraId="48DDAD53" w14:textId="6A0A9FFE" w:rsidR="00E55738" w:rsidRPr="00E31C32" w:rsidRDefault="0077560E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7B4F2490" w14:textId="1E5A84E0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260" w:type="dxa"/>
          </w:tcPr>
          <w:p w14:paraId="263A993B" w14:textId="18D18ECB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31153C15" w14:textId="53A7C97E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260" w:type="dxa"/>
          </w:tcPr>
          <w:p w14:paraId="16AECEB1" w14:textId="59FE4235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14:paraId="4B3C26B4" w14:textId="1C6ED39C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E55738" w:rsidRPr="00E31C32" w14:paraId="4904351B" w14:textId="77777777" w:rsidTr="00CA724D">
        <w:trPr>
          <w:jc w:val="center"/>
        </w:trPr>
        <w:tc>
          <w:tcPr>
            <w:tcW w:w="1335" w:type="dxa"/>
          </w:tcPr>
          <w:p w14:paraId="33BCE664" w14:textId="25C123C2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213</w:t>
            </w:r>
          </w:p>
        </w:tc>
        <w:tc>
          <w:tcPr>
            <w:tcW w:w="1180" w:type="dxa"/>
          </w:tcPr>
          <w:p w14:paraId="70DF5794" w14:textId="30C00D83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432FAD05" w14:textId="4394822C" w:rsidR="00E55738" w:rsidRPr="00E31C32" w:rsidRDefault="0077560E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170D7428" w14:textId="3A5FB66C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7A2DE61D" w14:textId="2BF704E8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4DE1E098" w14:textId="30FC3566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2070" w:type="dxa"/>
          </w:tcPr>
          <w:p w14:paraId="6D71FD02" w14:textId="62B8B9F2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E55738" w:rsidRPr="00E31C32" w14:paraId="08BE0714" w14:textId="77777777" w:rsidTr="00CA724D">
        <w:trPr>
          <w:jc w:val="center"/>
        </w:trPr>
        <w:tc>
          <w:tcPr>
            <w:tcW w:w="1335" w:type="dxa"/>
          </w:tcPr>
          <w:p w14:paraId="739276B2" w14:textId="7D8598AD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209</w:t>
            </w:r>
          </w:p>
        </w:tc>
        <w:tc>
          <w:tcPr>
            <w:tcW w:w="1180" w:type="dxa"/>
          </w:tcPr>
          <w:p w14:paraId="54E07391" w14:textId="2792513C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260" w:type="dxa"/>
          </w:tcPr>
          <w:p w14:paraId="41BE579E" w14:textId="3352AA53" w:rsidR="00E55738" w:rsidRPr="00E31C32" w:rsidRDefault="0077560E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3E342F5A" w14:textId="04E61B50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73095932" w14:textId="3E83F439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48AFDAA2" w14:textId="76FA5865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2070" w:type="dxa"/>
          </w:tcPr>
          <w:p w14:paraId="1D636247" w14:textId="63C2748B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E55738" w:rsidRPr="00E31C32" w14:paraId="74AB5F24" w14:textId="77777777" w:rsidTr="00CA724D">
        <w:trPr>
          <w:jc w:val="center"/>
        </w:trPr>
        <w:tc>
          <w:tcPr>
            <w:tcW w:w="1335" w:type="dxa"/>
          </w:tcPr>
          <w:p w14:paraId="70D58E11" w14:textId="093F1578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212</w:t>
            </w:r>
          </w:p>
        </w:tc>
        <w:tc>
          <w:tcPr>
            <w:tcW w:w="1180" w:type="dxa"/>
          </w:tcPr>
          <w:p w14:paraId="4BB827D9" w14:textId="334BD0D1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72DD8B77" w14:textId="055D11EA" w:rsidR="00E55738" w:rsidRPr="00E31C32" w:rsidRDefault="0077560E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383C5A0E" w14:textId="0AB289E2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7E578E71" w14:textId="673D1488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00009092" w14:textId="7E96BF0F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30B6ECE8" w14:textId="35FDED76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E55738" w:rsidRPr="00E31C32" w14:paraId="08DA5511" w14:textId="77777777" w:rsidTr="00CA724D">
        <w:trPr>
          <w:jc w:val="center"/>
        </w:trPr>
        <w:tc>
          <w:tcPr>
            <w:tcW w:w="1335" w:type="dxa"/>
          </w:tcPr>
          <w:p w14:paraId="6EA50EB1" w14:textId="391DADBB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59</w:t>
            </w:r>
          </w:p>
        </w:tc>
        <w:tc>
          <w:tcPr>
            <w:tcW w:w="1180" w:type="dxa"/>
          </w:tcPr>
          <w:p w14:paraId="4D31971C" w14:textId="157F8F2B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260" w:type="dxa"/>
          </w:tcPr>
          <w:p w14:paraId="027EDBED" w14:textId="5E84F6BA" w:rsidR="00E55738" w:rsidRPr="00E31C32" w:rsidRDefault="0077560E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57C7C2E7" w14:textId="7E6050F4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258CED6A" w14:textId="760DA41F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260" w:type="dxa"/>
          </w:tcPr>
          <w:p w14:paraId="2A7CCFA7" w14:textId="0A3ED0DC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14:paraId="113712D6" w14:textId="698B9019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E55738" w:rsidRPr="00E31C32" w14:paraId="3DA26CD8" w14:textId="77777777" w:rsidTr="00CA724D">
        <w:trPr>
          <w:jc w:val="center"/>
        </w:trPr>
        <w:tc>
          <w:tcPr>
            <w:tcW w:w="1335" w:type="dxa"/>
          </w:tcPr>
          <w:p w14:paraId="6286A078" w14:textId="5EEF6C6B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80" w:type="dxa"/>
          </w:tcPr>
          <w:p w14:paraId="61C6F3DC" w14:textId="34A8BBF3" w:rsidR="00E55738" w:rsidRPr="00E31C32" w:rsidRDefault="0077560E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288617B7" w14:textId="409E822B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260" w:type="dxa"/>
          </w:tcPr>
          <w:p w14:paraId="3B488453" w14:textId="010A7B7F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260" w:type="dxa"/>
          </w:tcPr>
          <w:p w14:paraId="68092A82" w14:textId="5EB6F58D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42B0AC92" w14:textId="26DF4717" w:rsidR="00E55738" w:rsidRPr="00E31C32" w:rsidRDefault="00EA7841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14:paraId="0ED933BC" w14:textId="2A23ECD2" w:rsidR="00E55738" w:rsidRPr="00E31C32" w:rsidRDefault="00E55738" w:rsidP="00E5573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1C3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</w:tbl>
    <w:p w14:paraId="7F6300ED" w14:textId="77777777" w:rsidR="00CA0BCA" w:rsidRDefault="00CA0BCA"/>
    <w:p w14:paraId="3ED9DCC0" w14:textId="77777777" w:rsidR="00CA0BCA" w:rsidRDefault="00CA0BCA"/>
    <w:sectPr w:rsidR="00CA0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BCA"/>
    <w:rsid w:val="002E60F1"/>
    <w:rsid w:val="00360273"/>
    <w:rsid w:val="00710BF2"/>
    <w:rsid w:val="0077560E"/>
    <w:rsid w:val="009B5B7A"/>
    <w:rsid w:val="00A5703A"/>
    <w:rsid w:val="00AF25AB"/>
    <w:rsid w:val="00CA0BCA"/>
    <w:rsid w:val="00CA724D"/>
    <w:rsid w:val="00D62B9C"/>
    <w:rsid w:val="00E31C32"/>
    <w:rsid w:val="00E55738"/>
    <w:rsid w:val="00EA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E74C5"/>
  <w15:chartTrackingRefBased/>
  <w15:docId w15:val="{E26650D3-7DC8-4378-B3B6-030D6A224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93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moieni@outlook.com</dc:creator>
  <cp:keywords/>
  <dc:description/>
  <cp:lastModifiedBy>ahmadmoieni@outlook.com</cp:lastModifiedBy>
  <cp:revision>17</cp:revision>
  <dcterms:created xsi:type="dcterms:W3CDTF">2024-10-03T16:14:00Z</dcterms:created>
  <dcterms:modified xsi:type="dcterms:W3CDTF">2024-10-03T18:24:00Z</dcterms:modified>
</cp:coreProperties>
</file>